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C9C0E" w14:textId="2A1E31F0" w:rsidR="00541B2B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</w:rPr>
      </w:pPr>
      <w:r w:rsidRPr="00743589">
        <w:rPr>
          <w:rFonts w:ascii="Times New Roman" w:hAnsi="Times New Roman" w:cs="Times New Roman"/>
          <w:b/>
          <w:bCs/>
        </w:rPr>
        <w:t>Title:</w:t>
      </w:r>
      <w:r w:rsidRPr="00743589">
        <w:rPr>
          <w:rFonts w:ascii="Times New Roman" w:hAnsi="Times New Roman" w:cs="Times New Roman"/>
        </w:rPr>
        <w:t xml:space="preserve"> Effect of Rurality and Travel Distance on Contralateral Prophylactic Mastectomy for Unilateral Breast Cancer</w:t>
      </w:r>
    </w:p>
    <w:p w14:paraId="636E99C1" w14:textId="250D6B97" w:rsidR="00541B2B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</w:rPr>
      </w:pPr>
    </w:p>
    <w:p w14:paraId="0EE5379B" w14:textId="75779AE8" w:rsidR="00541B2B" w:rsidRPr="00541B2B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</w:rPr>
      </w:pPr>
      <w:r w:rsidRPr="00541B2B">
        <w:rPr>
          <w:rFonts w:ascii="Times New Roman" w:hAnsi="Times New Roman" w:cs="Times New Roman"/>
          <w:b/>
          <w:bCs/>
        </w:rPr>
        <w:t xml:space="preserve">Journal: </w:t>
      </w:r>
      <w:r w:rsidRPr="00541B2B">
        <w:rPr>
          <w:rFonts w:ascii="Times New Roman" w:hAnsi="Times New Roman" w:cs="Times New Roman"/>
          <w:i/>
          <w:iCs/>
        </w:rPr>
        <w:t>Cancer Causes &amp; Control</w:t>
      </w:r>
    </w:p>
    <w:p w14:paraId="57FBAD63" w14:textId="77777777" w:rsidR="00541B2B" w:rsidRPr="00743589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</w:rPr>
      </w:pPr>
    </w:p>
    <w:p w14:paraId="6D3782CF" w14:textId="77777777" w:rsidR="00541B2B" w:rsidRPr="00743589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743589">
        <w:rPr>
          <w:rFonts w:ascii="Times New Roman" w:hAnsi="Times New Roman" w:cs="Times New Roman"/>
          <w:b/>
          <w:bCs/>
        </w:rPr>
        <w:t xml:space="preserve">Authors: </w:t>
      </w:r>
      <w:r w:rsidRPr="00743589">
        <w:rPr>
          <w:rFonts w:ascii="Times New Roman" w:hAnsi="Times New Roman" w:cs="Times New Roman"/>
        </w:rPr>
        <w:t>Madison M Wahlen, BS</w:t>
      </w:r>
      <w:r w:rsidRPr="00743589">
        <w:rPr>
          <w:rFonts w:ascii="Times New Roman" w:hAnsi="Times New Roman" w:cs="Times New Roman"/>
          <w:vertAlign w:val="superscript"/>
        </w:rPr>
        <w:t>1</w:t>
      </w:r>
      <w:r w:rsidRPr="00743589">
        <w:rPr>
          <w:rFonts w:ascii="Times New Roman" w:hAnsi="Times New Roman" w:cs="Times New Roman"/>
        </w:rPr>
        <w:t>; Ingrid M Lizarraga, MBBS</w:t>
      </w:r>
      <w:r w:rsidRPr="00743589">
        <w:rPr>
          <w:rFonts w:ascii="Times New Roman" w:hAnsi="Times New Roman" w:cs="Times New Roman"/>
          <w:vertAlign w:val="superscript"/>
        </w:rPr>
        <w:t>2</w:t>
      </w:r>
      <w:r w:rsidRPr="00743589">
        <w:rPr>
          <w:rFonts w:ascii="Times New Roman" w:hAnsi="Times New Roman" w:cs="Times New Roman"/>
        </w:rPr>
        <w:t>; Amanda R Kahl, MPH</w:t>
      </w:r>
      <w:r w:rsidRPr="00743589">
        <w:rPr>
          <w:rFonts w:ascii="Times New Roman" w:hAnsi="Times New Roman" w:cs="Times New Roman"/>
          <w:vertAlign w:val="superscript"/>
        </w:rPr>
        <w:t>3</w:t>
      </w:r>
      <w:r w:rsidRPr="00743589">
        <w:rPr>
          <w:rFonts w:ascii="Times New Roman" w:hAnsi="Times New Roman" w:cs="Times New Roman"/>
        </w:rPr>
        <w:t>; Whitney E Zahnd, PhD</w:t>
      </w:r>
      <w:r w:rsidRPr="00743589">
        <w:rPr>
          <w:rFonts w:ascii="Times New Roman" w:hAnsi="Times New Roman" w:cs="Times New Roman"/>
          <w:vertAlign w:val="superscript"/>
        </w:rPr>
        <w:t>4</w:t>
      </w:r>
      <w:r w:rsidRPr="00743589">
        <w:rPr>
          <w:rFonts w:ascii="Times New Roman" w:hAnsi="Times New Roman" w:cs="Times New Roman"/>
        </w:rPr>
        <w:t>, Jan M Eberth, PhD</w:t>
      </w:r>
      <w:r w:rsidRPr="00743589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  <w:vertAlign w:val="superscript"/>
        </w:rPr>
        <w:t>,6</w:t>
      </w:r>
      <w:r w:rsidRPr="00743589">
        <w:rPr>
          <w:rFonts w:ascii="Times New Roman" w:hAnsi="Times New Roman" w:cs="Times New Roman"/>
        </w:rPr>
        <w:t xml:space="preserve">; Linda </w:t>
      </w:r>
      <w:proofErr w:type="spellStart"/>
      <w:r w:rsidRPr="00743589">
        <w:rPr>
          <w:rFonts w:ascii="Times New Roman" w:hAnsi="Times New Roman" w:cs="Times New Roman"/>
        </w:rPr>
        <w:t>Overholser</w:t>
      </w:r>
      <w:proofErr w:type="spellEnd"/>
      <w:r w:rsidRPr="00743589"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</w:rPr>
        <w:t>, MPH</w:t>
      </w:r>
      <w:r>
        <w:rPr>
          <w:rFonts w:ascii="Times New Roman" w:hAnsi="Times New Roman" w:cs="Times New Roman"/>
          <w:vertAlign w:val="superscript"/>
        </w:rPr>
        <w:t>7</w:t>
      </w:r>
      <w:r w:rsidRPr="00743589">
        <w:rPr>
          <w:rFonts w:ascii="Times New Roman" w:hAnsi="Times New Roman" w:cs="Times New Roman"/>
        </w:rPr>
        <w:t xml:space="preserve">; </w:t>
      </w:r>
      <w:proofErr w:type="spellStart"/>
      <w:r w:rsidRPr="00743589">
        <w:rPr>
          <w:rFonts w:ascii="Times New Roman" w:hAnsi="Times New Roman" w:cs="Times New Roman"/>
        </w:rPr>
        <w:t>Natoshia</w:t>
      </w:r>
      <w:proofErr w:type="spellEnd"/>
      <w:r w:rsidRPr="00743589">
        <w:rPr>
          <w:rFonts w:ascii="Times New Roman" w:hAnsi="Times New Roman" w:cs="Times New Roman"/>
        </w:rPr>
        <w:t xml:space="preserve"> Askelson, PhD</w:t>
      </w:r>
      <w:r>
        <w:rPr>
          <w:rFonts w:ascii="Times New Roman" w:hAnsi="Times New Roman" w:cs="Times New Roman"/>
          <w:vertAlign w:val="superscript"/>
        </w:rPr>
        <w:t>8</w:t>
      </w:r>
      <w:r w:rsidRPr="00743589">
        <w:rPr>
          <w:rFonts w:ascii="Times New Roman" w:hAnsi="Times New Roman" w:cs="Times New Roman"/>
        </w:rPr>
        <w:t xml:space="preserve">; Rachel </w:t>
      </w:r>
      <w:proofErr w:type="spellStart"/>
      <w:r w:rsidRPr="00743589">
        <w:rPr>
          <w:rFonts w:ascii="Times New Roman" w:hAnsi="Times New Roman" w:cs="Times New Roman"/>
        </w:rPr>
        <w:t>Hirschey</w:t>
      </w:r>
      <w:proofErr w:type="spellEnd"/>
      <w:r w:rsidRPr="00743589">
        <w:rPr>
          <w:rFonts w:ascii="Times New Roman" w:hAnsi="Times New Roman" w:cs="Times New Roman"/>
        </w:rPr>
        <w:t>, PhD, RN</w:t>
      </w:r>
      <w:r>
        <w:rPr>
          <w:rFonts w:ascii="Times New Roman" w:hAnsi="Times New Roman" w:cs="Times New Roman"/>
          <w:vertAlign w:val="superscript"/>
        </w:rPr>
        <w:t>9</w:t>
      </w:r>
      <w:r w:rsidRPr="00743589">
        <w:rPr>
          <w:rFonts w:ascii="Times New Roman" w:hAnsi="Times New Roman" w:cs="Times New Roman"/>
        </w:rPr>
        <w:t>; Katherine Yeager, PhD</w:t>
      </w:r>
      <w:r>
        <w:rPr>
          <w:rFonts w:ascii="Times New Roman" w:hAnsi="Times New Roman" w:cs="Times New Roman"/>
          <w:vertAlign w:val="superscript"/>
        </w:rPr>
        <w:t>10</w:t>
      </w:r>
      <w:r w:rsidRPr="00743589">
        <w:rPr>
          <w:rFonts w:ascii="Times New Roman" w:hAnsi="Times New Roman" w:cs="Times New Roman"/>
        </w:rPr>
        <w:t>, RN; Sarah Nash, PhD</w:t>
      </w:r>
      <w:r w:rsidRPr="0074358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3</w:t>
      </w:r>
      <w:r w:rsidRPr="00743589">
        <w:rPr>
          <w:rFonts w:ascii="Times New Roman" w:hAnsi="Times New Roman" w:cs="Times New Roman"/>
        </w:rPr>
        <w:t xml:space="preserve">; Jacklyn </w:t>
      </w:r>
      <w:r>
        <w:rPr>
          <w:rFonts w:ascii="Times New Roman" w:hAnsi="Times New Roman" w:cs="Times New Roman"/>
        </w:rPr>
        <w:t xml:space="preserve">M </w:t>
      </w:r>
      <w:r w:rsidRPr="00743589">
        <w:rPr>
          <w:rFonts w:ascii="Times New Roman" w:hAnsi="Times New Roman" w:cs="Times New Roman"/>
        </w:rPr>
        <w:t>Eng</w:t>
      </w:r>
      <w:r>
        <w:rPr>
          <w:rFonts w:ascii="Times New Roman" w:hAnsi="Times New Roman" w:cs="Times New Roman"/>
        </w:rPr>
        <w:t>el</w:t>
      </w:r>
      <w:r w:rsidRPr="00743589">
        <w:rPr>
          <w:rFonts w:ascii="Times New Roman" w:hAnsi="Times New Roman" w:cs="Times New Roman"/>
        </w:rPr>
        <w:t>bart, MD</w:t>
      </w:r>
      <w:r w:rsidRPr="00743589">
        <w:rPr>
          <w:rFonts w:ascii="Times New Roman" w:hAnsi="Times New Roman" w:cs="Times New Roman"/>
          <w:vertAlign w:val="superscript"/>
        </w:rPr>
        <w:t>2</w:t>
      </w:r>
      <w:r w:rsidRPr="00743589">
        <w:rPr>
          <w:rFonts w:ascii="Times New Roman" w:hAnsi="Times New Roman" w:cs="Times New Roman"/>
        </w:rPr>
        <w:t>; Mary E Charlton, PhD</w:t>
      </w:r>
      <w:r w:rsidRPr="00743589">
        <w:rPr>
          <w:rFonts w:ascii="Times New Roman" w:hAnsi="Times New Roman" w:cs="Times New Roman"/>
          <w:vertAlign w:val="superscript"/>
        </w:rPr>
        <w:t>1,3</w:t>
      </w:r>
    </w:p>
    <w:p w14:paraId="05A222DC" w14:textId="77777777" w:rsidR="00541B2B" w:rsidRPr="00743589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  <w:vertAlign w:val="superscript"/>
        </w:rPr>
      </w:pPr>
    </w:p>
    <w:p w14:paraId="381FF583" w14:textId="77777777" w:rsidR="00541B2B" w:rsidRPr="00743589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D1A8725" w14:textId="77777777" w:rsidR="00541B2B" w:rsidRPr="00743589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</w:rPr>
      </w:pPr>
      <w:r w:rsidRPr="00743589">
        <w:rPr>
          <w:rFonts w:ascii="Times New Roman" w:hAnsi="Times New Roman" w:cs="Times New Roman"/>
          <w:vertAlign w:val="superscript"/>
        </w:rPr>
        <w:t>1</w:t>
      </w:r>
      <w:r w:rsidRPr="00743589">
        <w:rPr>
          <w:rFonts w:ascii="Times New Roman" w:hAnsi="Times New Roman" w:cs="Times New Roman"/>
        </w:rPr>
        <w:t xml:space="preserve">University of Iowa, Department of Epidemiology, Iowa City, IA, USA </w:t>
      </w:r>
    </w:p>
    <w:p w14:paraId="3DBF6724" w14:textId="77777777" w:rsidR="00541B2B" w:rsidRPr="00743589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</w:rPr>
      </w:pPr>
      <w:r w:rsidRPr="00743589">
        <w:rPr>
          <w:rFonts w:ascii="Times New Roman" w:hAnsi="Times New Roman" w:cs="Times New Roman"/>
          <w:vertAlign w:val="superscript"/>
        </w:rPr>
        <w:t>2</w:t>
      </w:r>
      <w:r w:rsidRPr="00743589">
        <w:rPr>
          <w:rFonts w:ascii="Times New Roman" w:hAnsi="Times New Roman" w:cs="Times New Roman"/>
        </w:rPr>
        <w:t>University of Iowa Hospitals and Clinics, Department of Surgery, Iowa City, IA, USA</w:t>
      </w:r>
    </w:p>
    <w:p w14:paraId="72E49B9A" w14:textId="77777777" w:rsidR="00541B2B" w:rsidRPr="00743589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</w:rPr>
      </w:pPr>
      <w:r w:rsidRPr="00743589">
        <w:rPr>
          <w:rFonts w:ascii="Times New Roman" w:hAnsi="Times New Roman" w:cs="Times New Roman"/>
          <w:vertAlign w:val="superscript"/>
        </w:rPr>
        <w:t>3</w:t>
      </w:r>
      <w:r w:rsidRPr="00743589">
        <w:rPr>
          <w:rFonts w:ascii="Times New Roman" w:hAnsi="Times New Roman" w:cs="Times New Roman"/>
        </w:rPr>
        <w:t>Iowa Cancer Registry, Iowa City, IA, USA</w:t>
      </w:r>
    </w:p>
    <w:p w14:paraId="473266BE" w14:textId="77777777" w:rsidR="00541B2B" w:rsidRPr="00743589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</w:rPr>
      </w:pPr>
      <w:r w:rsidRPr="00743589">
        <w:rPr>
          <w:rFonts w:ascii="Times New Roman" w:hAnsi="Times New Roman" w:cs="Times New Roman"/>
          <w:vertAlign w:val="superscript"/>
        </w:rPr>
        <w:t>4</w:t>
      </w:r>
      <w:r w:rsidRPr="00743589">
        <w:rPr>
          <w:rFonts w:ascii="Times New Roman" w:hAnsi="Times New Roman" w:cs="Times New Roman"/>
        </w:rPr>
        <w:t xml:space="preserve">University of Iowa, Department of Health Management and Policy, Iowa City, IA, USA </w:t>
      </w:r>
    </w:p>
    <w:p w14:paraId="739C7457" w14:textId="77777777" w:rsidR="00541B2B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</w:rPr>
      </w:pPr>
      <w:r w:rsidRPr="00743589">
        <w:rPr>
          <w:rFonts w:ascii="Times New Roman" w:hAnsi="Times New Roman" w:cs="Times New Roman"/>
          <w:vertAlign w:val="superscript"/>
        </w:rPr>
        <w:t>5</w:t>
      </w:r>
      <w:r w:rsidRPr="00743589">
        <w:rPr>
          <w:rFonts w:ascii="Times New Roman" w:hAnsi="Times New Roman" w:cs="Times New Roman"/>
        </w:rPr>
        <w:t>University of South Carolina, Department of Epidemiology and Biostatistics, Columbia, SC, USA</w:t>
      </w:r>
    </w:p>
    <w:p w14:paraId="54282E55" w14:textId="77777777" w:rsidR="00541B2B" w:rsidRPr="003B2CD6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</w:rPr>
      </w:pPr>
      <w:r w:rsidRPr="003B2CD6">
        <w:rPr>
          <w:rFonts w:ascii="Times New Roman" w:hAnsi="Times New Roman" w:cs="Times New Roman"/>
          <w:vertAlign w:val="superscript"/>
        </w:rPr>
        <w:t>6</w:t>
      </w:r>
      <w:r w:rsidRPr="003B2CD6">
        <w:rPr>
          <w:rFonts w:ascii="Times New Roman" w:hAnsi="Times New Roman" w:cs="Times New Roman"/>
        </w:rPr>
        <w:t>Drexel University, Department of Health Management and Policy, Philadelphia, PA, USA</w:t>
      </w:r>
    </w:p>
    <w:p w14:paraId="24864F1E" w14:textId="77777777" w:rsidR="00541B2B" w:rsidRPr="00743589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 w:rsidRPr="00743589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niversity of Colorado School of Medicine</w:t>
      </w:r>
      <w:r w:rsidRPr="00743589">
        <w:rPr>
          <w:rFonts w:ascii="Times New Roman" w:hAnsi="Times New Roman" w:cs="Times New Roman"/>
        </w:rPr>
        <w:t>, Department of Internal Medicine, Aurora, CO, USA</w:t>
      </w:r>
    </w:p>
    <w:p w14:paraId="4F95FC60" w14:textId="77777777" w:rsidR="00541B2B" w:rsidRPr="00743589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</w:rPr>
      </w:pPr>
      <w:r w:rsidRPr="003B2CD6">
        <w:rPr>
          <w:rFonts w:ascii="Times New Roman" w:hAnsi="Times New Roman" w:cs="Times New Roman"/>
          <w:vertAlign w:val="superscript"/>
        </w:rPr>
        <w:t>8</w:t>
      </w:r>
      <w:r w:rsidRPr="003B2CD6">
        <w:rPr>
          <w:rFonts w:ascii="Times New Roman" w:hAnsi="Times New Roman" w:cs="Times New Roman"/>
        </w:rPr>
        <w:t>University</w:t>
      </w:r>
      <w:r w:rsidRPr="00743589">
        <w:rPr>
          <w:rFonts w:ascii="Times New Roman" w:hAnsi="Times New Roman" w:cs="Times New Roman"/>
        </w:rPr>
        <w:t xml:space="preserve"> of Iowa, Department of Community and Behavioral Health, Iowa City, IA, USA</w:t>
      </w:r>
    </w:p>
    <w:p w14:paraId="47FFDDD8" w14:textId="77777777" w:rsidR="00541B2B" w:rsidRPr="00743589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9</w:t>
      </w:r>
      <w:r w:rsidRPr="00743589">
        <w:rPr>
          <w:rFonts w:ascii="Times New Roman" w:hAnsi="Times New Roman" w:cs="Times New Roman"/>
        </w:rPr>
        <w:t>University of North Carolina, School of Nursing, Chapel Hill, NC, USA</w:t>
      </w:r>
    </w:p>
    <w:p w14:paraId="3DEE81AF" w14:textId="77777777" w:rsidR="00541B2B" w:rsidRPr="00743589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0</w:t>
      </w:r>
      <w:r w:rsidRPr="00743589">
        <w:rPr>
          <w:rFonts w:ascii="Times New Roman" w:hAnsi="Times New Roman" w:cs="Times New Roman"/>
        </w:rPr>
        <w:t>Emory University, Nell Hodgson Woodruff School of Nursing, Atlanta, GA, USA</w:t>
      </w:r>
    </w:p>
    <w:p w14:paraId="01F1E4BB" w14:textId="77777777" w:rsidR="00541B2B" w:rsidRPr="00743589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</w:rPr>
      </w:pPr>
    </w:p>
    <w:p w14:paraId="37E0785B" w14:textId="77777777" w:rsidR="00541B2B" w:rsidRPr="00743589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  <w:b/>
          <w:bCs/>
        </w:rPr>
      </w:pPr>
      <w:r w:rsidRPr="00743589">
        <w:rPr>
          <w:rFonts w:ascii="Times New Roman" w:hAnsi="Times New Roman" w:cs="Times New Roman"/>
          <w:b/>
          <w:bCs/>
        </w:rPr>
        <w:t xml:space="preserve">Corresponding Author: </w:t>
      </w:r>
    </w:p>
    <w:p w14:paraId="39760B29" w14:textId="77777777" w:rsidR="00541B2B" w:rsidRPr="00743589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</w:rPr>
      </w:pPr>
      <w:r w:rsidRPr="00743589">
        <w:rPr>
          <w:rFonts w:ascii="Times New Roman" w:hAnsi="Times New Roman" w:cs="Times New Roman"/>
        </w:rPr>
        <w:t>Ingrid M Lizarraga, MBBS</w:t>
      </w:r>
    </w:p>
    <w:p w14:paraId="0096F50C" w14:textId="77777777" w:rsidR="00541B2B" w:rsidRPr="00743589" w:rsidRDefault="00541B2B" w:rsidP="00541B2B">
      <w:pPr>
        <w:tabs>
          <w:tab w:val="left" w:pos="810"/>
        </w:tabs>
        <w:spacing w:after="0" w:line="240" w:lineRule="auto"/>
        <w:rPr>
          <w:rFonts w:ascii="Times New Roman" w:hAnsi="Times New Roman" w:cs="Times New Roman"/>
        </w:rPr>
      </w:pPr>
      <w:hyperlink r:id="rId6" w:history="1">
        <w:r w:rsidRPr="00743589">
          <w:rPr>
            <w:rStyle w:val="Hyperlink"/>
            <w:rFonts w:ascii="Times New Roman" w:hAnsi="Times New Roman" w:cs="Times New Roman"/>
          </w:rPr>
          <w:t>Ingrid-lizarraga@uiowa.edu</w:t>
        </w:r>
      </w:hyperlink>
    </w:p>
    <w:p w14:paraId="4911962B" w14:textId="1224D579" w:rsidR="00541B2B" w:rsidRPr="00541B2B" w:rsidRDefault="00541B2B" w:rsidP="001E54AD">
      <w:pPr>
        <w:spacing w:line="240" w:lineRule="auto"/>
        <w:rPr>
          <w:b/>
          <w:bCs/>
        </w:rPr>
      </w:pPr>
    </w:p>
    <w:p w14:paraId="2F14F9A2" w14:textId="6A5F239C" w:rsidR="001E54AD" w:rsidRDefault="001E54AD" w:rsidP="001E54AD">
      <w:pPr>
        <w:spacing w:line="240" w:lineRule="auto"/>
      </w:pPr>
      <w:r>
        <w:t xml:space="preserve">Supplementary Table 1. </w:t>
      </w:r>
      <w:r w:rsidRPr="000B58B4">
        <w:t xml:space="preserve">Multinomial model </w:t>
      </w:r>
      <w:r>
        <w:t xml:space="preserve">odds of receiving CPM reconstruction </w:t>
      </w:r>
      <w:r w:rsidRPr="000B58B4">
        <w:t>for age 40+ female breast cancer cases, 2007-2017</w:t>
      </w:r>
    </w:p>
    <w:tbl>
      <w:tblPr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87"/>
        <w:gridCol w:w="3575"/>
        <w:gridCol w:w="403"/>
        <w:gridCol w:w="835"/>
        <w:gridCol w:w="404"/>
        <w:gridCol w:w="877"/>
        <w:gridCol w:w="334"/>
        <w:gridCol w:w="835"/>
      </w:tblGrid>
      <w:tr w:rsidR="001E54AD" w:rsidRPr="0015208F" w14:paraId="18BC0D84" w14:textId="77777777" w:rsidTr="007144BC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B98C5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492924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Odds of receiving CPM with reconstruction vs.</w:t>
            </w:r>
          </w:p>
        </w:tc>
      </w:tr>
      <w:tr w:rsidR="001E54AD" w:rsidRPr="00ED1BEC" w14:paraId="74EB70BF" w14:textId="77777777" w:rsidTr="007144BC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5F46B7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289214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CPM and no</w:t>
            </w: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br/>
              <w:t>reconstru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78DA9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non-CPM and no</w:t>
            </w: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br/>
              <w:t>reconstru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65AEB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UM</w:t>
            </w: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and</w:t>
            </w: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br/>
              <w:t>reconstruction</w:t>
            </w:r>
          </w:p>
        </w:tc>
      </w:tr>
      <w:tr w:rsidR="001E54AD" w:rsidRPr="00ED1BEC" w14:paraId="4967641A" w14:textId="77777777" w:rsidTr="007144BC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51554A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19BC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D4FF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4FAD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4A3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43C0E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CCA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CI</w:t>
            </w:r>
          </w:p>
        </w:tc>
      </w:tr>
      <w:tr w:rsidR="001E54AD" w:rsidRPr="00ED1BEC" w14:paraId="1DAA85BD" w14:textId="77777777" w:rsidTr="007144BC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E782006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Age a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15336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40-49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E79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E67F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5.95, 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7C9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2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85C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24.39, 27.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87C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5DA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3.26, 3.72)</w:t>
            </w:r>
          </w:p>
        </w:tc>
      </w:tr>
      <w:tr w:rsidR="001E54AD" w:rsidRPr="00ED1BEC" w14:paraId="131F8BB8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D9697F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0EBB3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50-59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259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091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3.94, 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646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3044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0.20, 11.3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80E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4D2E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2.11, 2.42)</w:t>
            </w:r>
          </w:p>
        </w:tc>
      </w:tr>
      <w:tr w:rsidR="001E54AD" w:rsidRPr="00ED1BEC" w14:paraId="10CC1735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3FD98D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9C98A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60-69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B2BC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BD0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2.43, 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6A24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D48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4.67, 5.1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E73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C39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49, 1.69)</w:t>
            </w:r>
          </w:p>
        </w:tc>
      </w:tr>
      <w:tr w:rsidR="001E54AD" w:rsidRPr="00ED1BEC" w14:paraId="781B96A7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A31683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A3534B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70+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F2477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9B6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44FB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1FAE7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3379F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C87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</w:tr>
      <w:tr w:rsidR="001E54AD" w:rsidRPr="00ED1BEC" w14:paraId="1631BD89" w14:textId="77777777" w:rsidTr="007144BC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6F6B52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4FCEF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American In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35F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0A9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52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4155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4B1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43, 0.6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C32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0E3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52, 0.87)</w:t>
            </w:r>
          </w:p>
        </w:tc>
      </w:tr>
      <w:tr w:rsidR="001E54AD" w:rsidRPr="00ED1BEC" w14:paraId="4EEF6C59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40EAEB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0EB0D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Asian/Pacific Island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159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CAE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63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DEF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E10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43, 0.4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6C94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50B7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44, 0.51)</w:t>
            </w:r>
          </w:p>
        </w:tc>
      </w:tr>
      <w:tr w:rsidR="001E54AD" w:rsidRPr="00ED1BEC" w14:paraId="500BE448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1C7383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58FC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Blac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80B5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6C55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01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C4C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069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53, 0.5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E7AE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D37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59, 0.64)</w:t>
            </w:r>
          </w:p>
        </w:tc>
      </w:tr>
      <w:tr w:rsidR="001E54AD" w:rsidRPr="00ED1BEC" w14:paraId="24F878B0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418CBF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17F7C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9AE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739F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34,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522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C51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78, 0.8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8615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B555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70, 0.77)</w:t>
            </w:r>
          </w:p>
        </w:tc>
      </w:tr>
      <w:tr w:rsidR="001E54AD" w:rsidRPr="00ED1BEC" w14:paraId="533A9ADB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3AC69C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2443C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Other/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8B7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FE2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0.83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B31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AD6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71, 0.8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350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691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71, 0.86)</w:t>
            </w:r>
          </w:p>
        </w:tc>
      </w:tr>
      <w:tr w:rsidR="001E54AD" w:rsidRPr="00ED1BEC" w14:paraId="54D089FD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5394EF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855257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4B25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97A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CC85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EEBF4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EBF84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F68E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</w:tr>
      <w:tr w:rsidR="001E54AD" w:rsidRPr="00ED1BEC" w14:paraId="7413E3EE" w14:textId="77777777" w:rsidTr="007144BC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F4A9808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7650A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Not Insur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0D5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D0B7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38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D2B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DFA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30, 0.3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828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717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64, 0.79)</w:t>
            </w:r>
          </w:p>
        </w:tc>
      </w:tr>
      <w:tr w:rsidR="001E54AD" w:rsidRPr="00ED1BEC" w14:paraId="529BE00B" w14:textId="77777777" w:rsidTr="007144B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1C0B69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E8EFD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Private Insur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639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7B7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F44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06E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09C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48A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</w:tr>
      <w:tr w:rsidR="001E54AD" w:rsidRPr="00ED1BEC" w14:paraId="10C72C8D" w14:textId="77777777" w:rsidTr="007144B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EEFABC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5D7FD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Medica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C8A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439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54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2BE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372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52, 0.5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641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66E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72, 0.79)</w:t>
            </w:r>
          </w:p>
        </w:tc>
      </w:tr>
      <w:tr w:rsidR="001E54AD" w:rsidRPr="00ED1BEC" w14:paraId="4E8C8E68" w14:textId="77777777" w:rsidTr="007144B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4D545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68CD0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Medica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CBBF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437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60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0757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900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59, 0.6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A32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BD8C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81, 0.88)</w:t>
            </w:r>
          </w:p>
        </w:tc>
      </w:tr>
      <w:tr w:rsidR="001E54AD" w:rsidRPr="00ED1BEC" w14:paraId="2463A512" w14:textId="77777777" w:rsidTr="007144B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010DD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3A30A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Other Govern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655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999F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80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4C0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0F5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0.87, 1.0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A80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522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0.91, 1.12)</w:t>
            </w:r>
          </w:p>
        </w:tc>
      </w:tr>
      <w:tr w:rsidR="001E54AD" w:rsidRPr="00ED1BEC" w14:paraId="0E6AC62E" w14:textId="77777777" w:rsidTr="007144B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06388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B71086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Insurance Status 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1E6C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608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47, 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A7395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1191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27, 0.3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C216F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5AE4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69, 0.89)</w:t>
            </w:r>
          </w:p>
        </w:tc>
      </w:tr>
      <w:tr w:rsidR="001E54AD" w:rsidRPr="00ED1BEC" w14:paraId="00054475" w14:textId="77777777" w:rsidTr="007144BC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419506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ED781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2007-2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3EE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62AF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59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BEF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2EE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44, 0.4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C184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BE3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51, 0.55)</w:t>
            </w:r>
          </w:p>
        </w:tc>
      </w:tr>
      <w:tr w:rsidR="001E54AD" w:rsidRPr="00ED1BEC" w14:paraId="034A1D4C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1FEA48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CBB0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2010-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E62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FC2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83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CD5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8D0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85, 0.8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FF4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558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74, 0.77)</w:t>
            </w:r>
          </w:p>
        </w:tc>
      </w:tr>
      <w:tr w:rsidR="001E54AD" w:rsidRPr="00ED1BEC" w14:paraId="0F56686C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2ACBF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A07CF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2014-2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A7AAC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F6AC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3E45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B14B4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5FAF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54D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</w:tr>
      <w:tr w:rsidR="001E54AD" w:rsidRPr="00ED1BEC" w14:paraId="5C6FC6BD" w14:textId="77777777" w:rsidTr="007144BC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0AB50" w14:textId="77777777" w:rsidR="001E54AD" w:rsidRPr="00ED1BEC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Median Income Quartiles </w:t>
            </w:r>
          </w:p>
          <w:p w14:paraId="2BE8D8C2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2008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042E7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&lt;$38,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4E4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DE6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46,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3D0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1C5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61, 0.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17CF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258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0.99, 1.10)</w:t>
            </w:r>
          </w:p>
        </w:tc>
      </w:tr>
      <w:tr w:rsidR="001E54AD" w:rsidRPr="00ED1BEC" w14:paraId="155A0E76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82AAF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A563C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$38,000-$47,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33C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6BF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55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08C7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5B3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71, 0.7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105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AFA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03, 1.11)</w:t>
            </w:r>
          </w:p>
        </w:tc>
      </w:tr>
      <w:tr w:rsidR="001E54AD" w:rsidRPr="00ED1BEC" w14:paraId="739F52B4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98874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49DD6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$48,000-$62,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F077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B0E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65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D6E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2F8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81, 0.8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69C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42DF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03, 1.09)</w:t>
            </w:r>
          </w:p>
        </w:tc>
      </w:tr>
      <w:tr w:rsidR="001E54AD" w:rsidRPr="00ED1BEC" w14:paraId="12132937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4C099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D7523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&gt;=$63,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3AB7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AF8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A8F0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EBF7E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4E91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DB0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</w:tr>
      <w:tr w:rsidR="001E54AD" w:rsidRPr="00ED1BEC" w14:paraId="1A759383" w14:textId="77777777" w:rsidTr="007144BC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420CBE5" w14:textId="77777777" w:rsidR="001E54AD" w:rsidRPr="00ED1BEC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Percent No High School Degree</w:t>
            </w:r>
          </w:p>
          <w:p w14:paraId="793ACA68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Quartiles 2008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3FD27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&gt;=2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A74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D83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0.98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91A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F3A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78, 0.8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75A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6AEC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73, 0.81)</w:t>
            </w:r>
          </w:p>
        </w:tc>
      </w:tr>
      <w:tr w:rsidR="001E54AD" w:rsidRPr="00ED1BEC" w14:paraId="3A3077F2" w14:textId="77777777" w:rsidTr="007144B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A8CFC6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A7D7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3.0-20.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8C7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954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0.96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F1A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492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83, 0.8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9E87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809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79, 0.86)</w:t>
            </w:r>
          </w:p>
        </w:tc>
      </w:tr>
      <w:tr w:rsidR="001E54AD" w:rsidRPr="00ED1BEC" w14:paraId="2CCBA426" w14:textId="77777777" w:rsidTr="007144B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765202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5016E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7.0-12.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7F4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8D2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92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B40E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561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88, 0.9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F53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392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91, 0.96)</w:t>
            </w:r>
          </w:p>
        </w:tc>
      </w:tr>
      <w:tr w:rsidR="001E54AD" w:rsidRPr="00ED1BEC" w14:paraId="58277A62" w14:textId="77777777" w:rsidTr="007144B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651FF2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874E19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&lt; 7.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BDDFE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02A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1E4E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6786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52FF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64A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</w:tr>
      <w:tr w:rsidR="001E54AD" w:rsidRPr="00ED1BEC" w14:paraId="00C7DE0A" w14:textId="77777777" w:rsidTr="007144BC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D8EF224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Stage a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C4889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9A8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9A3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1F85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035C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DCA7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D2C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</w:tr>
      <w:tr w:rsidR="001E54AD" w:rsidRPr="00ED1BEC" w14:paraId="6B247009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9DD7C3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B1B2C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4954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F1AE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72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9C1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1BC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32, 1.3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A45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6BC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82, 0.86)</w:t>
            </w:r>
          </w:p>
        </w:tc>
      </w:tr>
      <w:tr w:rsidR="001E54AD" w:rsidRPr="00ED1BEC" w14:paraId="312D01BC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EAFDEE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C8C9F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B7EA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FD8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43, 0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7E4C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F7E0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34, 1.4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1C78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483C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67, 0.72)</w:t>
            </w:r>
          </w:p>
        </w:tc>
      </w:tr>
      <w:tr w:rsidR="001E54AD" w:rsidRPr="00ED1BEC" w14:paraId="4471B678" w14:textId="77777777" w:rsidTr="007144BC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6A85E44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52FCB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Invasive ductal carcinom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5777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261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A44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737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5CB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142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</w:tr>
      <w:tr w:rsidR="001E54AD" w:rsidRPr="00ED1BEC" w14:paraId="743796C8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71EA11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6B2A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Invasive lobular carcinom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EDB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8B6C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04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A33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A3C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46, 1.5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2737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256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1.00, 1.06)</w:t>
            </w:r>
          </w:p>
        </w:tc>
      </w:tr>
      <w:tr w:rsidR="001E54AD" w:rsidRPr="00ED1BEC" w14:paraId="25763D14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A07EBB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2A7A05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7BA2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533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82, 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0322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FDFB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83, 0.9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69DD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0E94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86, 0.96)</w:t>
            </w:r>
          </w:p>
        </w:tc>
      </w:tr>
      <w:tr w:rsidR="001E54AD" w:rsidRPr="00ED1BEC" w14:paraId="4CA671BC" w14:textId="77777777" w:rsidTr="007144BC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11DEBD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AD485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E6AE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7E8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AD7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CA0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342F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B24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</w:tr>
      <w:tr w:rsidR="001E54AD" w:rsidRPr="00ED1BEC" w14:paraId="5E8AC52D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6623A0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16952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517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4AF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91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1F4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D09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15, 1.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F6E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1C6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0.94, 1.00)</w:t>
            </w:r>
          </w:p>
        </w:tc>
      </w:tr>
      <w:tr w:rsidR="001E54AD" w:rsidRPr="00ED1BEC" w14:paraId="1A5F06F9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BB2691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34CA4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D964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927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80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E3F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A90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25, 1.3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C4F7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E84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12, 1.20)</w:t>
            </w:r>
          </w:p>
        </w:tc>
      </w:tr>
      <w:tr w:rsidR="001E54AD" w:rsidRPr="00ED1BEC" w14:paraId="3029ED3A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9B38C0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D03BA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D894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6FB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54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CA65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7BC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0.93, 1.3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66B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5EE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0.74, 1.21)</w:t>
            </w:r>
          </w:p>
        </w:tc>
      </w:tr>
      <w:tr w:rsidR="001E54AD" w:rsidRPr="00ED1BEC" w14:paraId="36DF263A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7E9DD7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A1DCB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5C2AC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16B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80, 0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6BA07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BA44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28, 1.3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A8D9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AF9E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0.94, 1.05)</w:t>
            </w:r>
          </w:p>
        </w:tc>
      </w:tr>
      <w:tr w:rsidR="001E54AD" w:rsidRPr="00ED1BEC" w14:paraId="43FF88AD" w14:textId="77777777" w:rsidTr="007144BC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9CA5324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Facility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45E46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Community Cancer Progra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873C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E08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0.97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DC8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411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86, 0.9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FAD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305F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0.89, 1.02)</w:t>
            </w:r>
          </w:p>
        </w:tc>
      </w:tr>
      <w:tr w:rsidR="001E54AD" w:rsidRPr="00ED1BEC" w14:paraId="1429786E" w14:textId="77777777" w:rsidTr="007144B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B23D3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1A5D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Comprehensive Community Cancer</w:t>
            </w:r>
            <w:r w:rsidRPr="0015208F">
              <w:rPr>
                <w:rFonts w:eastAsia="Times New Roman" w:cstheme="minorHAnsi"/>
                <w:sz w:val="18"/>
                <w:szCs w:val="18"/>
              </w:rPr>
              <w:br/>
              <w:t>Progra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2AE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37A4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3FE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888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C10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5FFF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</w:tr>
      <w:tr w:rsidR="001E54AD" w:rsidRPr="00ED1BEC" w14:paraId="40C66FA0" w14:textId="77777777" w:rsidTr="007144B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DCFAF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51722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Academic/Research Progra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53C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171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1.00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BBB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9767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90, 0.9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132C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672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75, 0.80)</w:t>
            </w:r>
          </w:p>
        </w:tc>
      </w:tr>
      <w:tr w:rsidR="001E54AD" w:rsidRPr="00ED1BEC" w14:paraId="5A606AA0" w14:textId="77777777" w:rsidTr="007144B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512A9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9A674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Integrated Network Cancer Progra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3677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0F7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28, 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2825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F980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24, 1.3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81C8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8A8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0.98, 1.05)</w:t>
            </w:r>
          </w:p>
        </w:tc>
      </w:tr>
      <w:tr w:rsidR="001E54AD" w:rsidRPr="00ED1BEC" w14:paraId="08E4B8CE" w14:textId="77777777" w:rsidTr="007144BC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E76E51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Facility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EC5F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Midw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D54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B35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78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494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DF4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19, 1.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0F9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FBD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22, 1.31)</w:t>
            </w:r>
          </w:p>
        </w:tc>
      </w:tr>
      <w:tr w:rsidR="001E54AD" w:rsidRPr="00ED1BEC" w14:paraId="03766F06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926092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FA18D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Northea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4FE7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14C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EC0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273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D5F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C5F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</w:tr>
      <w:tr w:rsidR="001E54AD" w:rsidRPr="00ED1BEC" w14:paraId="068F5F6B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8DE802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82B8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Sou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BF8F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AE6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69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D2D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A23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37, 1.4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6B5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453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47, 1.56)</w:t>
            </w:r>
          </w:p>
        </w:tc>
      </w:tr>
      <w:tr w:rsidR="001E54AD" w:rsidRPr="00ED1BEC" w14:paraId="1E02CCAF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4C2D97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DC9A8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W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DF6A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C04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65, 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972F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CE57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16, 1.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B0D3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102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51, 1.63)</w:t>
            </w:r>
          </w:p>
        </w:tc>
      </w:tr>
      <w:tr w:rsidR="001E54AD" w:rsidRPr="00ED1BEC" w14:paraId="75E7D14F" w14:textId="77777777" w:rsidTr="007144BC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C73115D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Facility has reconstruction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1B0B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2B05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373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B92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34DC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A30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2BD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</w:tr>
      <w:tr w:rsidR="001E54AD" w:rsidRPr="00ED1BEC" w14:paraId="1C4391E2" w14:textId="77777777" w:rsidTr="007144BC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5CDB7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1D5CC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3D7A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6574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0.001, 1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2050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7E157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0.001, 10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CB3D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85B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0.001, 1000)</w:t>
            </w:r>
          </w:p>
        </w:tc>
      </w:tr>
      <w:tr w:rsidR="001E54AD" w:rsidRPr="00ED1BEC" w14:paraId="52DCA28E" w14:textId="77777777" w:rsidTr="007144BC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7404611" w14:textId="77777777" w:rsidR="001E54AD" w:rsidRPr="00ED1BEC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Average annual surgical </w:t>
            </w:r>
          </w:p>
          <w:p w14:paraId="27CCF882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volume 2007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65024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&lt;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68C4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126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45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B6A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7424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47, 0.5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87D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C34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83, 0.98)</w:t>
            </w:r>
          </w:p>
        </w:tc>
      </w:tr>
      <w:tr w:rsidR="001E54AD" w:rsidRPr="00ED1BEC" w14:paraId="4FB99690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51606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AC85C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50-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45B7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6494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53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7F9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DCF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55, 0.5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53F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E8D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85, 0.93)</w:t>
            </w:r>
          </w:p>
        </w:tc>
      </w:tr>
      <w:tr w:rsidR="001E54AD" w:rsidRPr="00ED1BEC" w14:paraId="2F861C73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D1E1F7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6776E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00-1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815E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B4C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68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615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ADD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79, 0.8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B30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B81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0.95, 1.01)</w:t>
            </w:r>
          </w:p>
        </w:tc>
      </w:tr>
      <w:tr w:rsidR="001E54AD" w:rsidRPr="00ED1BEC" w14:paraId="6E9BC81F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E2B10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6E300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75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F36D7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A6A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1389F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6119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DA1EC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D34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</w:tr>
      <w:tr w:rsidR="001E54AD" w:rsidRPr="00ED1BEC" w14:paraId="2BE3BAAF" w14:textId="77777777" w:rsidTr="007144BC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9595255" w14:textId="77777777" w:rsidR="001E54AD" w:rsidRPr="00ED1BEC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Patient rurality crossed with</w:t>
            </w:r>
          </w:p>
          <w:p w14:paraId="22B87780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distance to surgery faci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1D34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Metro patient who traveled &lt;30 mi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141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1CD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0D1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12E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292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3D2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REF</w:t>
            </w:r>
          </w:p>
        </w:tc>
      </w:tr>
      <w:tr w:rsidR="001E54AD" w:rsidRPr="00ED1BEC" w14:paraId="223B8FAE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7D9F0B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502D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Non-</w:t>
            </w:r>
            <w:r>
              <w:rPr>
                <w:rFonts w:eastAsia="Times New Roman" w:cstheme="minorHAnsi"/>
                <w:sz w:val="18"/>
                <w:szCs w:val="18"/>
              </w:rPr>
              <w:t>m</w:t>
            </w:r>
            <w:r w:rsidRPr="0015208F">
              <w:rPr>
                <w:rFonts w:eastAsia="Times New Roman" w:cstheme="minorHAnsi"/>
                <w:sz w:val="18"/>
                <w:szCs w:val="18"/>
              </w:rPr>
              <w:t>etro bordering metro patient who traveled &lt;30 mi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866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A56F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69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7DE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B93E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76, 0.8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423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DE6C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1.00, 1.16)</w:t>
            </w:r>
          </w:p>
        </w:tc>
      </w:tr>
      <w:tr w:rsidR="001E54AD" w:rsidRPr="00ED1BEC" w14:paraId="36D3BDF6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03D3C3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B99B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Non-metro/</w:t>
            </w:r>
            <w:r>
              <w:rPr>
                <w:rFonts w:eastAsia="Times New Roman" w:cstheme="minorHAnsi"/>
                <w:sz w:val="18"/>
                <w:szCs w:val="18"/>
              </w:rPr>
              <w:t>r</w:t>
            </w:r>
            <w:r w:rsidRPr="0015208F">
              <w:rPr>
                <w:rFonts w:eastAsia="Times New Roman" w:cstheme="minorHAnsi"/>
                <w:sz w:val="18"/>
                <w:szCs w:val="18"/>
              </w:rPr>
              <w:t>ural patient who traveled &lt;30 mi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3A0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629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59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7BCC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107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0.69, 0.8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400E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33F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04, 1.41)</w:t>
            </w:r>
          </w:p>
        </w:tc>
      </w:tr>
      <w:tr w:rsidR="001E54AD" w:rsidRPr="00ED1BEC" w14:paraId="4A4B634F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2B4C6C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C511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Metro patient who traveled 30-49 mi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0481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8ED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0.87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E75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932C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17, 1.3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036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9EF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10, 1.29)</w:t>
            </w:r>
          </w:p>
        </w:tc>
      </w:tr>
      <w:tr w:rsidR="001E54AD" w:rsidRPr="00ED1BEC" w14:paraId="5FE4AAF7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2DACC8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61C0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Non-</w:t>
            </w:r>
            <w:r>
              <w:rPr>
                <w:rFonts w:eastAsia="Times New Roman" w:cstheme="minorHAnsi"/>
                <w:sz w:val="18"/>
                <w:szCs w:val="18"/>
              </w:rPr>
              <w:t>m</w:t>
            </w:r>
            <w:r w:rsidRPr="0015208F">
              <w:rPr>
                <w:rFonts w:eastAsia="Times New Roman" w:cstheme="minorHAnsi"/>
                <w:sz w:val="18"/>
                <w:szCs w:val="18"/>
              </w:rPr>
              <w:t>etro bordering metro patient who traveled 30-49 mi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EE92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3F9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(0.80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601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1D1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11, 1.4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5FB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A1B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08, 1.56)</w:t>
            </w:r>
          </w:p>
        </w:tc>
      </w:tr>
      <w:tr w:rsidR="001E54AD" w:rsidRPr="00ED1BEC" w14:paraId="72C8AD13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7FBC7D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03CA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Non-metro/</w:t>
            </w:r>
            <w:r>
              <w:rPr>
                <w:rFonts w:eastAsia="Times New Roman" w:cstheme="minorHAnsi"/>
                <w:sz w:val="18"/>
                <w:szCs w:val="18"/>
              </w:rPr>
              <w:t>r</w:t>
            </w:r>
            <w:r w:rsidRPr="0015208F">
              <w:rPr>
                <w:rFonts w:eastAsia="Times New Roman" w:cstheme="minorHAnsi"/>
                <w:sz w:val="18"/>
                <w:szCs w:val="18"/>
              </w:rPr>
              <w:t>ural patient who traveled 30-49 mi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4A4E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57B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10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0F53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C90D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37, 1.4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F920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0EC7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05, 1.17)</w:t>
            </w:r>
          </w:p>
        </w:tc>
      </w:tr>
      <w:tr w:rsidR="001E54AD" w:rsidRPr="00ED1BEC" w14:paraId="5F2B8A9C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A4A85E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D85F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Metro patient who traveled 50+ mi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6D2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7DA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11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85FA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898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50, 1.6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0BB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0EC5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03, 1.20)</w:t>
            </w:r>
          </w:p>
        </w:tc>
      </w:tr>
      <w:tr w:rsidR="001E54AD" w:rsidRPr="00ED1BEC" w14:paraId="66C121BC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7163DB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9297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Non-</w:t>
            </w:r>
            <w:r>
              <w:rPr>
                <w:rFonts w:eastAsia="Times New Roman" w:cstheme="minorHAnsi"/>
                <w:sz w:val="18"/>
                <w:szCs w:val="18"/>
              </w:rPr>
              <w:t>m</w:t>
            </w:r>
            <w:r w:rsidRPr="0015208F">
              <w:rPr>
                <w:rFonts w:eastAsia="Times New Roman" w:cstheme="minorHAnsi"/>
                <w:sz w:val="18"/>
                <w:szCs w:val="18"/>
              </w:rPr>
              <w:t>etro bordering metro patient who traveled 50+ mi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7003" w14:textId="77777777" w:rsidR="001E54AD" w:rsidRPr="00DC33D3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DC33D3">
              <w:rPr>
                <w:rFonts w:eastAsia="Times New Roman"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1608" w14:textId="77777777" w:rsidR="001E54AD" w:rsidRPr="00DC33D3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DC33D3">
              <w:rPr>
                <w:rFonts w:eastAsia="Times New Roman" w:cstheme="minorHAnsi"/>
                <w:sz w:val="18"/>
                <w:szCs w:val="18"/>
              </w:rPr>
              <w:t>(0.96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FCF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2AD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56, 1.7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E3F5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0405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14, 1.34)</w:t>
            </w:r>
          </w:p>
        </w:tc>
      </w:tr>
      <w:tr w:rsidR="001E54AD" w:rsidRPr="00ED1BEC" w14:paraId="2F163902" w14:textId="77777777" w:rsidTr="007144BC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38150C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C287A" w14:textId="77777777" w:rsidR="001E54AD" w:rsidRPr="0015208F" w:rsidRDefault="001E54AD" w:rsidP="007144B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15208F">
              <w:rPr>
                <w:rFonts w:eastAsia="Times New Roman" w:cstheme="minorHAnsi"/>
                <w:sz w:val="18"/>
                <w:szCs w:val="18"/>
              </w:rPr>
              <w:t>Non-metro/</w:t>
            </w:r>
            <w:r>
              <w:rPr>
                <w:rFonts w:eastAsia="Times New Roman" w:cstheme="minorHAnsi"/>
                <w:sz w:val="18"/>
                <w:szCs w:val="18"/>
              </w:rPr>
              <w:t>r</w:t>
            </w:r>
            <w:r w:rsidRPr="0015208F">
              <w:rPr>
                <w:rFonts w:eastAsia="Times New Roman" w:cstheme="minorHAnsi"/>
                <w:sz w:val="18"/>
                <w:szCs w:val="18"/>
              </w:rPr>
              <w:t>ural patient who traveled 50+ mi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9B639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83BE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19, 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B0475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7070B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46, 1.6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62BA8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8CC6" w14:textId="77777777" w:rsidR="001E54AD" w:rsidRPr="0015208F" w:rsidRDefault="001E54AD" w:rsidP="007144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5208F">
              <w:rPr>
                <w:rFonts w:eastAsia="Times New Roman" w:cstheme="minorHAnsi"/>
                <w:b/>
                <w:bCs/>
                <w:sz w:val="18"/>
                <w:szCs w:val="18"/>
              </w:rPr>
              <w:t>(1.05, 1.19)</w:t>
            </w:r>
          </w:p>
        </w:tc>
      </w:tr>
    </w:tbl>
    <w:p w14:paraId="39C3C823" w14:textId="77777777" w:rsidR="00515C9B" w:rsidRDefault="00000000"/>
    <w:sectPr w:rsidR="00515C9B" w:rsidSect="00BF0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A95DA" w14:textId="77777777" w:rsidR="0048601D" w:rsidRDefault="0048601D" w:rsidP="001E54AD">
      <w:pPr>
        <w:spacing w:after="0" w:line="240" w:lineRule="auto"/>
      </w:pPr>
      <w:r>
        <w:separator/>
      </w:r>
    </w:p>
  </w:endnote>
  <w:endnote w:type="continuationSeparator" w:id="0">
    <w:p w14:paraId="5D5D240C" w14:textId="77777777" w:rsidR="0048601D" w:rsidRDefault="0048601D" w:rsidP="001E5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4ECCA" w14:textId="77777777" w:rsidR="0048601D" w:rsidRDefault="0048601D" w:rsidP="001E54AD">
      <w:pPr>
        <w:spacing w:after="0" w:line="240" w:lineRule="auto"/>
      </w:pPr>
      <w:r>
        <w:separator/>
      </w:r>
    </w:p>
  </w:footnote>
  <w:footnote w:type="continuationSeparator" w:id="0">
    <w:p w14:paraId="2DA85EA7" w14:textId="77777777" w:rsidR="0048601D" w:rsidRDefault="0048601D" w:rsidP="001E54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4AD"/>
    <w:rsid w:val="00047373"/>
    <w:rsid w:val="001B3981"/>
    <w:rsid w:val="001D3BAB"/>
    <w:rsid w:val="001E54AD"/>
    <w:rsid w:val="0021507E"/>
    <w:rsid w:val="003568D5"/>
    <w:rsid w:val="0039180F"/>
    <w:rsid w:val="00393CD9"/>
    <w:rsid w:val="004349C2"/>
    <w:rsid w:val="0048601D"/>
    <w:rsid w:val="004B1C91"/>
    <w:rsid w:val="004C08CA"/>
    <w:rsid w:val="00533E82"/>
    <w:rsid w:val="00541B2B"/>
    <w:rsid w:val="00567F36"/>
    <w:rsid w:val="006B6055"/>
    <w:rsid w:val="006C0DED"/>
    <w:rsid w:val="006C6C42"/>
    <w:rsid w:val="006D097B"/>
    <w:rsid w:val="006F588C"/>
    <w:rsid w:val="00702E9D"/>
    <w:rsid w:val="007212A9"/>
    <w:rsid w:val="00747C21"/>
    <w:rsid w:val="00784FB4"/>
    <w:rsid w:val="00797B34"/>
    <w:rsid w:val="007E5AC5"/>
    <w:rsid w:val="008F575E"/>
    <w:rsid w:val="00931997"/>
    <w:rsid w:val="00A0667B"/>
    <w:rsid w:val="00A13638"/>
    <w:rsid w:val="00A314AA"/>
    <w:rsid w:val="00BB7465"/>
    <w:rsid w:val="00BF05B6"/>
    <w:rsid w:val="00C03B5C"/>
    <w:rsid w:val="00C91FF5"/>
    <w:rsid w:val="00DC3A26"/>
    <w:rsid w:val="00E138EF"/>
    <w:rsid w:val="00EC319F"/>
    <w:rsid w:val="00F03CD8"/>
    <w:rsid w:val="00F31A44"/>
    <w:rsid w:val="00F33565"/>
    <w:rsid w:val="00F64F99"/>
    <w:rsid w:val="00F92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B3641F"/>
  <w15:chartTrackingRefBased/>
  <w15:docId w15:val="{A3F8CC1B-93EC-4A48-8901-C907B0A9A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4A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54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4A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E54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4AD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41B2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ngrid-lizarraga@uiowa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92</Words>
  <Characters>5262</Characters>
  <Application>Microsoft Office Word</Application>
  <DocSecurity>0</DocSecurity>
  <Lines>86</Lines>
  <Paragraphs>23</Paragraphs>
  <ScaleCrop>false</ScaleCrop>
  <Company/>
  <LinksUpToDate>false</LinksUpToDate>
  <CharactersWithSpaces>6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len, Madison</dc:creator>
  <cp:keywords/>
  <dc:description/>
  <cp:lastModifiedBy>Wahlen, Madison</cp:lastModifiedBy>
  <cp:revision>2</cp:revision>
  <dcterms:created xsi:type="dcterms:W3CDTF">2022-10-31T20:07:00Z</dcterms:created>
  <dcterms:modified xsi:type="dcterms:W3CDTF">2022-10-31T20:15:00Z</dcterms:modified>
</cp:coreProperties>
</file>